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37" w:type="dxa"/>
        <w:tblLayout w:type="fixed"/>
        <w:tblCellMar>
          <w:top w:w="86" w:type="dxa"/>
          <w:left w:w="187" w:type="dxa"/>
          <w:bottom w:w="72" w:type="dxa"/>
          <w:right w:w="173" w:type="dxa"/>
        </w:tblCellMar>
        <w:tblLook w:val="04A0" w:firstRow="1" w:lastRow="0" w:firstColumn="1" w:lastColumn="0" w:noHBand="0" w:noVBand="1"/>
      </w:tblPr>
      <w:tblGrid>
        <w:gridCol w:w="704"/>
        <w:gridCol w:w="2693"/>
        <w:gridCol w:w="1134"/>
        <w:gridCol w:w="2127"/>
        <w:gridCol w:w="3543"/>
        <w:gridCol w:w="4536"/>
      </w:tblGrid>
      <w:tr w:rsidR="00675E57" w:rsidRPr="008107ED" w:rsidTr="001B2465">
        <w:trPr>
          <w:trHeight w:val="255"/>
        </w:trPr>
        <w:tc>
          <w:tcPr>
            <w:tcW w:w="704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:rsidR="00675E57" w:rsidRPr="008107ED" w:rsidRDefault="004E0A2B" w:rsidP="007B7063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notation</w:t>
            </w:r>
          </w:p>
        </w:tc>
        <w:tc>
          <w:tcPr>
            <w:tcW w:w="1134" w:type="dxa"/>
          </w:tcPr>
          <w:p w:rsidR="00675E57" w:rsidRPr="004E0A2B" w:rsidRDefault="00D71823" w:rsidP="007B7063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2127" w:type="dxa"/>
          </w:tcPr>
          <w:p w:rsidR="00675E57" w:rsidRPr="004E0A2B" w:rsidRDefault="00675E57" w:rsidP="007B7063">
            <w:pPr>
              <w:rPr>
                <w:b/>
                <w:sz w:val="21"/>
                <w:szCs w:val="21"/>
              </w:rPr>
            </w:pPr>
            <w:r w:rsidRPr="004E0A2B">
              <w:rPr>
                <w:b/>
                <w:sz w:val="21"/>
                <w:szCs w:val="21"/>
              </w:rPr>
              <w:t>GO</w:t>
            </w:r>
            <w:r w:rsidR="00C95DD9" w:rsidRPr="004E0A2B">
              <w:rPr>
                <w:b/>
                <w:sz w:val="21"/>
                <w:szCs w:val="21"/>
              </w:rPr>
              <w:t xml:space="preserve"> class</w:t>
            </w:r>
          </w:p>
        </w:tc>
        <w:tc>
          <w:tcPr>
            <w:tcW w:w="3543" w:type="dxa"/>
          </w:tcPr>
          <w:p w:rsidR="00675E57" w:rsidRPr="004E0A2B" w:rsidRDefault="00F0161D" w:rsidP="007B7063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O subclass/Suggested f</w:t>
            </w:r>
            <w:bookmarkStart w:id="0" w:name="_GoBack"/>
            <w:bookmarkEnd w:id="0"/>
            <w:r w:rsidR="00675E57" w:rsidRPr="004E0A2B">
              <w:rPr>
                <w:b/>
                <w:sz w:val="21"/>
                <w:szCs w:val="21"/>
              </w:rPr>
              <w:t>unction</w:t>
            </w:r>
          </w:p>
        </w:tc>
        <w:tc>
          <w:tcPr>
            <w:tcW w:w="4536" w:type="dxa"/>
          </w:tcPr>
          <w:p w:rsidR="00675E57" w:rsidRPr="004E0A2B" w:rsidRDefault="00DD743C" w:rsidP="007B7063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imer</w:t>
            </w:r>
            <w:r w:rsidR="00675E57" w:rsidRPr="004E0A2B">
              <w:rPr>
                <w:b/>
                <w:sz w:val="21"/>
                <w:szCs w:val="21"/>
              </w:rPr>
              <w:t xml:space="preserve"> sequences</w:t>
            </w:r>
          </w:p>
        </w:tc>
      </w:tr>
      <w:tr w:rsidR="00675E57" w:rsidRPr="008107ED" w:rsidTr="001B2465">
        <w:trPr>
          <w:trHeight w:val="520"/>
        </w:trPr>
        <w:tc>
          <w:tcPr>
            <w:tcW w:w="704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</w:t>
            </w:r>
          </w:p>
          <w:p w:rsidR="00675E57" w:rsidRPr="008107ED" w:rsidRDefault="00675E57" w:rsidP="007B7063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Lipoxygenase</w:t>
            </w:r>
            <w:r w:rsidR="006655F1">
              <w:rPr>
                <w:sz w:val="21"/>
                <w:szCs w:val="21"/>
              </w:rPr>
              <w:t xml:space="preserve"> 1</w:t>
            </w:r>
          </w:p>
        </w:tc>
        <w:tc>
          <w:tcPr>
            <w:tcW w:w="1134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LOX1</w:t>
            </w:r>
          </w:p>
        </w:tc>
        <w:tc>
          <w:tcPr>
            <w:tcW w:w="2127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Hormone</w:t>
            </w:r>
          </w:p>
          <w:p w:rsidR="00675E57" w:rsidRPr="008107ED" w:rsidRDefault="00675E57" w:rsidP="007B7063">
            <w:pPr>
              <w:rPr>
                <w:sz w:val="21"/>
                <w:szCs w:val="21"/>
              </w:rPr>
            </w:pPr>
          </w:p>
        </w:tc>
        <w:tc>
          <w:tcPr>
            <w:tcW w:w="3543" w:type="dxa"/>
          </w:tcPr>
          <w:p w:rsidR="00675E57" w:rsidRPr="008107ED" w:rsidRDefault="00DC373F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atty acid biosynthesis, </w:t>
            </w:r>
            <w:proofErr w:type="spellStart"/>
            <w:r>
              <w:rPr>
                <w:sz w:val="21"/>
                <w:szCs w:val="21"/>
              </w:rPr>
              <w:t>j</w:t>
            </w:r>
            <w:r w:rsidR="00C95DD9">
              <w:rPr>
                <w:sz w:val="21"/>
                <w:szCs w:val="21"/>
              </w:rPr>
              <w:t>asmonate</w:t>
            </w:r>
            <w:proofErr w:type="spellEnd"/>
            <w:r w:rsidR="00C95DD9">
              <w:rPr>
                <w:sz w:val="21"/>
                <w:szCs w:val="21"/>
              </w:rPr>
              <w:t xml:space="preserve"> </w:t>
            </w:r>
            <w:r w:rsidR="00F530DC">
              <w:rPr>
                <w:sz w:val="21"/>
                <w:szCs w:val="21"/>
              </w:rPr>
              <w:t>bio</w:t>
            </w:r>
            <w:r w:rsidR="00675E57" w:rsidRPr="008107ED">
              <w:rPr>
                <w:sz w:val="21"/>
                <w:szCs w:val="21"/>
              </w:rPr>
              <w:t>synthesis</w:t>
            </w:r>
          </w:p>
        </w:tc>
        <w:tc>
          <w:tcPr>
            <w:tcW w:w="4536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CCCTGAATTACATGCCCTGTTTGATG</w:t>
            </w:r>
          </w:p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GGAAGTTTGATCCCTCCTTCATAT</w:t>
            </w:r>
          </w:p>
        </w:tc>
      </w:tr>
      <w:tr w:rsidR="00675E57" w:rsidRPr="008107ED" w:rsidTr="001B2465">
        <w:trPr>
          <w:trHeight w:val="510"/>
        </w:trPr>
        <w:tc>
          <w:tcPr>
            <w:tcW w:w="704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Expansin</w:t>
            </w:r>
          </w:p>
        </w:tc>
        <w:tc>
          <w:tcPr>
            <w:tcW w:w="1134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EXP</w:t>
            </w:r>
          </w:p>
        </w:tc>
        <w:tc>
          <w:tcPr>
            <w:tcW w:w="2127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ell wall</w:t>
            </w:r>
          </w:p>
        </w:tc>
        <w:tc>
          <w:tcPr>
            <w:tcW w:w="3543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ell wall modification</w:t>
            </w:r>
            <w:r w:rsidR="00077B70">
              <w:rPr>
                <w:sz w:val="21"/>
                <w:szCs w:val="21"/>
              </w:rPr>
              <w:t>, growth</w:t>
            </w:r>
          </w:p>
        </w:tc>
        <w:tc>
          <w:tcPr>
            <w:tcW w:w="4536" w:type="dxa"/>
          </w:tcPr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GTGGAGCATGTTGGATTGGTGAATATG</w:t>
            </w:r>
          </w:p>
          <w:p w:rsidR="00675E57" w:rsidRPr="008107ED" w:rsidRDefault="00675E57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 ACCATCCCGTTCCATTTCCTGTAG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3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4-Coumarate CoA ligase</w:t>
            </w:r>
            <w:r w:rsidR="00C95DD9">
              <w:rPr>
                <w:sz w:val="21"/>
                <w:szCs w:val="21"/>
              </w:rPr>
              <w:t>-like</w:t>
            </w:r>
            <w:r w:rsidR="002E74F2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4CL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econdary metabolism</w:t>
            </w:r>
          </w:p>
        </w:tc>
        <w:tc>
          <w:tcPr>
            <w:tcW w:w="3543" w:type="dxa"/>
          </w:tcPr>
          <w:p w:rsidR="00060B38" w:rsidRPr="008107ED" w:rsidRDefault="00547C90" w:rsidP="007B7063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henylpropanoids</w:t>
            </w:r>
            <w:proofErr w:type="spellEnd"/>
            <w:r w:rsidR="002E74F2">
              <w:rPr>
                <w:sz w:val="21"/>
                <w:szCs w:val="21"/>
              </w:rPr>
              <w:t xml:space="preserve">, lignin 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GATTTCAAGTGGCTCCTGCTGAAC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GCTTGCTCGTCTTTCATTGGAACG</w:t>
            </w:r>
          </w:p>
        </w:tc>
      </w:tr>
      <w:tr w:rsidR="00060B38" w:rsidRPr="008107ED" w:rsidTr="001B2465">
        <w:trPr>
          <w:trHeight w:val="547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4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proofErr w:type="spellStart"/>
            <w:r w:rsidRPr="008107ED">
              <w:rPr>
                <w:sz w:val="21"/>
                <w:szCs w:val="21"/>
              </w:rPr>
              <w:t>Harpin</w:t>
            </w:r>
            <w:proofErr w:type="spellEnd"/>
            <w:r w:rsidRPr="008107ED">
              <w:rPr>
                <w:sz w:val="21"/>
                <w:szCs w:val="21"/>
              </w:rPr>
              <w:t xml:space="preserve"> inducing protein</w:t>
            </w:r>
            <w:r w:rsidR="00C95DD9">
              <w:rPr>
                <w:sz w:val="21"/>
                <w:szCs w:val="21"/>
              </w:rPr>
              <w:t>-like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060B38">
              <w:rPr>
                <w:sz w:val="21"/>
                <w:szCs w:val="21"/>
              </w:rPr>
              <w:t>HIN1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DB30DD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</w:t>
            </w:r>
            <w:r w:rsidR="00F96CC1">
              <w:rPr>
                <w:sz w:val="21"/>
                <w:szCs w:val="21"/>
              </w:rPr>
              <w:t>, hypersensitive response</w:t>
            </w:r>
            <w:r w:rsidR="00A62404">
              <w:rPr>
                <w:sz w:val="21"/>
                <w:szCs w:val="21"/>
              </w:rPr>
              <w:t xml:space="preserve"> and senescence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TCGTCCTCGGAGTCATTGCATTAG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TCGAATTGTGTCAATGTGGCATCTG</w:t>
            </w:r>
          </w:p>
        </w:tc>
      </w:tr>
      <w:tr w:rsidR="00060B38" w:rsidRPr="008107ED" w:rsidTr="001B2465">
        <w:trPr>
          <w:trHeight w:val="548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5</w:t>
            </w:r>
          </w:p>
        </w:tc>
        <w:tc>
          <w:tcPr>
            <w:tcW w:w="2693" w:type="dxa"/>
          </w:tcPr>
          <w:p w:rsidR="00060B38" w:rsidRPr="008107ED" w:rsidRDefault="00C95DD9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G</w:t>
            </w:r>
            <w:r w:rsidR="00060B38" w:rsidRPr="008107ED">
              <w:rPr>
                <w:sz w:val="21"/>
                <w:szCs w:val="21"/>
              </w:rPr>
              <w:t>-CoA reductase</w:t>
            </w:r>
          </w:p>
        </w:tc>
        <w:tc>
          <w:tcPr>
            <w:tcW w:w="1134" w:type="dxa"/>
          </w:tcPr>
          <w:p w:rsidR="00060B38" w:rsidRPr="008107ED" w:rsidRDefault="006F76E7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G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econdary metabolism</w:t>
            </w:r>
          </w:p>
        </w:tc>
        <w:tc>
          <w:tcPr>
            <w:tcW w:w="3543" w:type="dxa"/>
          </w:tcPr>
          <w:p w:rsidR="00060B38" w:rsidRPr="008107ED" w:rsidRDefault="00D71823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prenoids, m</w:t>
            </w:r>
            <w:r w:rsidR="006F76E7">
              <w:rPr>
                <w:sz w:val="21"/>
                <w:szCs w:val="21"/>
              </w:rPr>
              <w:t>evalonate pathway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TGATGGCAAGGACCTCCATATTTCC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TCTCTGTTGGCACCTTTCACTCC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6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Defensin protein precursor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DF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Biotic stress</w:t>
            </w:r>
          </w:p>
        </w:tc>
        <w:tc>
          <w:tcPr>
            <w:tcW w:w="3543" w:type="dxa"/>
          </w:tcPr>
          <w:p w:rsidR="006F76E7" w:rsidRPr="008107ED" w:rsidRDefault="00077B70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 </w:t>
            </w:r>
            <w:r w:rsidR="004E0A2B">
              <w:rPr>
                <w:sz w:val="21"/>
                <w:szCs w:val="21"/>
              </w:rPr>
              <w:t>protein</w:t>
            </w:r>
            <w:r w:rsidR="005C2BF2">
              <w:rPr>
                <w:sz w:val="21"/>
                <w:szCs w:val="21"/>
              </w:rPr>
              <w:t>, defence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ATGGCTACTGAGATGGGACCAATG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TCTCACAGACCGAGGCACAATTC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7</w:t>
            </w:r>
          </w:p>
        </w:tc>
        <w:tc>
          <w:tcPr>
            <w:tcW w:w="2693" w:type="dxa"/>
          </w:tcPr>
          <w:p w:rsidR="00060B38" w:rsidRPr="008107ED" w:rsidRDefault="00057B11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cose-6-</w:t>
            </w:r>
            <w:r w:rsidR="00DE65C3">
              <w:rPr>
                <w:sz w:val="21"/>
                <w:szCs w:val="21"/>
              </w:rPr>
              <w:t>P</w:t>
            </w:r>
            <w:r w:rsidR="00060B38" w:rsidRPr="008107ED">
              <w:rPr>
                <w:sz w:val="21"/>
                <w:szCs w:val="21"/>
              </w:rPr>
              <w:t xml:space="preserve"> translocator 2 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GPT2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Major CHO metabolism</w:t>
            </w:r>
          </w:p>
        </w:tc>
        <w:tc>
          <w:tcPr>
            <w:tcW w:w="3543" w:type="dxa"/>
          </w:tcPr>
          <w:p w:rsidR="00060B38" w:rsidRPr="008107ED" w:rsidRDefault="004E0A2B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ch synthesis, s</w:t>
            </w:r>
            <w:r w:rsidR="00060B38" w:rsidRPr="008107ED">
              <w:rPr>
                <w:sz w:val="21"/>
                <w:szCs w:val="21"/>
              </w:rPr>
              <w:t>ugar transporter</w:t>
            </w:r>
          </w:p>
          <w:p w:rsidR="00060B38" w:rsidRPr="008107ED" w:rsidRDefault="00060B38" w:rsidP="007B706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AATGGGCAGTCTCGGTGAATGAAG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AATTGCAGCTAGGAAGGGCCAA</w:t>
            </w:r>
          </w:p>
        </w:tc>
      </w:tr>
      <w:tr w:rsidR="00060B38" w:rsidRPr="008107ED" w:rsidTr="001B2465">
        <w:trPr>
          <w:trHeight w:val="57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8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proofErr w:type="spellStart"/>
            <w:r w:rsidRPr="008107ED">
              <w:rPr>
                <w:sz w:val="21"/>
                <w:szCs w:val="21"/>
              </w:rPr>
              <w:t>Isoflavone</w:t>
            </w:r>
            <w:proofErr w:type="spellEnd"/>
            <w:r w:rsidRPr="008107ED">
              <w:rPr>
                <w:sz w:val="21"/>
                <w:szCs w:val="21"/>
              </w:rPr>
              <w:t xml:space="preserve"> reductase homolog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IFR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econdary metabolism</w:t>
            </w:r>
          </w:p>
        </w:tc>
        <w:tc>
          <w:tcPr>
            <w:tcW w:w="3543" w:type="dxa"/>
          </w:tcPr>
          <w:p w:rsidR="00060B38" w:rsidRPr="008107ED" w:rsidRDefault="004E0A2B" w:rsidP="007B7063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henylpropanoids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proofErr w:type="spellStart"/>
            <w:r>
              <w:rPr>
                <w:sz w:val="21"/>
                <w:szCs w:val="21"/>
              </w:rPr>
              <w:t>i</w:t>
            </w:r>
            <w:r w:rsidR="00F57284">
              <w:rPr>
                <w:sz w:val="21"/>
                <w:szCs w:val="21"/>
              </w:rPr>
              <w:t>soflavonoid</w:t>
            </w:r>
            <w:r w:rsidR="00D71823">
              <w:rPr>
                <w:sz w:val="21"/>
                <w:szCs w:val="21"/>
              </w:rPr>
              <w:t>s</w:t>
            </w:r>
            <w:proofErr w:type="spellEnd"/>
            <w:r w:rsidR="00F57284">
              <w:rPr>
                <w:sz w:val="21"/>
                <w:szCs w:val="21"/>
              </w:rPr>
              <w:t xml:space="preserve"> 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 : AATTCGCCGTGTTGTTGAGGCT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AGCTCCAGGCTGTGCCAAAT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9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yruvate decarboxylase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DC1</w:t>
            </w:r>
          </w:p>
        </w:tc>
        <w:tc>
          <w:tcPr>
            <w:tcW w:w="2127" w:type="dxa"/>
          </w:tcPr>
          <w:p w:rsidR="00060B38" w:rsidRPr="008107ED" w:rsidRDefault="00F57284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rmentation</w:t>
            </w:r>
          </w:p>
        </w:tc>
        <w:tc>
          <w:tcPr>
            <w:tcW w:w="354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ermentation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TTGACACGTGTAAGCCACAGCA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AGTTCAACGGAACGGCTGGATT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0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7.7 kD class I small heat shock protein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HSP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Abiotic stress</w:t>
            </w:r>
          </w:p>
        </w:tc>
        <w:tc>
          <w:tcPr>
            <w:tcW w:w="354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Protein </w:t>
            </w:r>
            <w:r w:rsidR="00A1117F">
              <w:rPr>
                <w:sz w:val="21"/>
                <w:szCs w:val="21"/>
              </w:rPr>
              <w:t xml:space="preserve">folding </w:t>
            </w:r>
            <w:r w:rsidRPr="008107ED">
              <w:rPr>
                <w:sz w:val="21"/>
                <w:szCs w:val="21"/>
              </w:rPr>
              <w:t xml:space="preserve">and </w:t>
            </w:r>
            <w:r w:rsidR="00A1117F">
              <w:rPr>
                <w:sz w:val="21"/>
                <w:szCs w:val="21"/>
              </w:rPr>
              <w:t>stabilization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 : AACAGAGTGTTGAGAGTGAGCGGA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TCCAGAACTTCCCGTAGCTCCTTT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1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almodulin-like protein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ML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ignalling</w:t>
            </w:r>
          </w:p>
        </w:tc>
        <w:tc>
          <w:tcPr>
            <w:tcW w:w="3543" w:type="dxa"/>
          </w:tcPr>
          <w:p w:rsidR="00060B38" w:rsidRPr="008107ED" w:rsidRDefault="00A1117F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lcium </w:t>
            </w:r>
            <w:r w:rsidR="00060B38" w:rsidRPr="008107ED">
              <w:rPr>
                <w:sz w:val="21"/>
                <w:szCs w:val="21"/>
              </w:rPr>
              <w:t>signalling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 : GTCGACTAGGTGAGTCAACCTCCATT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 TCATCAAAGCTGAGGACTCCATCTCC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2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t-iaa4.5 deduced protein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Aux</w:t>
            </w:r>
            <w:r w:rsidRPr="008107ED">
              <w:rPr>
                <w:sz w:val="21"/>
                <w:szCs w:val="21"/>
                <w:lang w:val="fi-FI"/>
              </w:rPr>
              <w:t>/</w:t>
            </w:r>
            <w:r w:rsidRPr="008107ED">
              <w:rPr>
                <w:sz w:val="21"/>
                <w:szCs w:val="21"/>
              </w:rPr>
              <w:t>IAA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Hormone</w:t>
            </w:r>
          </w:p>
        </w:tc>
        <w:tc>
          <w:tcPr>
            <w:tcW w:w="3543" w:type="dxa"/>
          </w:tcPr>
          <w:p w:rsidR="00060B38" w:rsidRPr="008107ED" w:rsidRDefault="002E74F2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xin signalling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AGTTATTGGATGGCCACCTGTTCG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AAATAAGCCGCACCATCCATGCTC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3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Ethylene-responsive transcriptional co</w:t>
            </w:r>
            <w:r w:rsidR="0033011C">
              <w:rPr>
                <w:sz w:val="21"/>
                <w:szCs w:val="21"/>
              </w:rPr>
              <w:t>-</w:t>
            </w:r>
            <w:r w:rsidRPr="008107ED">
              <w:rPr>
                <w:sz w:val="21"/>
                <w:szCs w:val="21"/>
              </w:rPr>
              <w:t xml:space="preserve">activator </w:t>
            </w:r>
          </w:p>
        </w:tc>
        <w:tc>
          <w:tcPr>
            <w:tcW w:w="1134" w:type="dxa"/>
          </w:tcPr>
          <w:p w:rsidR="00060B38" w:rsidRPr="00060B38" w:rsidRDefault="00182A5E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TC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Hormone</w:t>
            </w:r>
          </w:p>
        </w:tc>
        <w:tc>
          <w:tcPr>
            <w:tcW w:w="3543" w:type="dxa"/>
          </w:tcPr>
          <w:p w:rsidR="00060B38" w:rsidRPr="008107ED" w:rsidRDefault="00CA33BC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ylene</w:t>
            </w:r>
            <w:r w:rsidR="00D016E9">
              <w:rPr>
                <w:sz w:val="21"/>
                <w:szCs w:val="21"/>
              </w:rPr>
              <w:t xml:space="preserve"> signalling</w:t>
            </w:r>
            <w:r w:rsidR="004E0A2B">
              <w:rPr>
                <w:sz w:val="21"/>
                <w:szCs w:val="21"/>
              </w:rPr>
              <w:t>, m</w:t>
            </w:r>
            <w:r w:rsidR="00182A5E">
              <w:rPr>
                <w:sz w:val="21"/>
                <w:szCs w:val="21"/>
              </w:rPr>
              <w:t>ultiprotein bridging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TGAGGAAGAAGTTGAGGAGGAGGA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: TCACTCACCACACCCATACTCTTCT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lastRenderedPageBreak/>
              <w:t>14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Aspartic proteinase inhibitor P2B4 </w:t>
            </w:r>
          </w:p>
        </w:tc>
        <w:tc>
          <w:tcPr>
            <w:tcW w:w="1134" w:type="dxa"/>
          </w:tcPr>
          <w:p w:rsidR="00060B38" w:rsidRPr="00060B38" w:rsidRDefault="00060B38" w:rsidP="007B7063">
            <w:pPr>
              <w:rPr>
                <w:sz w:val="21"/>
                <w:szCs w:val="21"/>
              </w:rPr>
            </w:pPr>
            <w:r w:rsidRPr="00060B38">
              <w:rPr>
                <w:sz w:val="21"/>
                <w:szCs w:val="21"/>
              </w:rPr>
              <w:t>API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4341D0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opeptidase inhibitor activity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GTCGTGATGATGAACTTTCTTGTGCC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Forward: TTCGGTTGACAAGAAGCCAAACGC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5</w:t>
            </w:r>
          </w:p>
        </w:tc>
        <w:tc>
          <w:tcPr>
            <w:tcW w:w="2693" w:type="dxa"/>
          </w:tcPr>
          <w:p w:rsidR="00060B38" w:rsidRPr="008107ED" w:rsidRDefault="00375370" w:rsidP="007B7063">
            <w:pPr>
              <w:rPr>
                <w:sz w:val="21"/>
                <w:szCs w:val="21"/>
              </w:rPr>
            </w:pPr>
            <w:r w:rsidRPr="00375370">
              <w:rPr>
                <w:sz w:val="21"/>
                <w:szCs w:val="21"/>
              </w:rPr>
              <w:t>WRKY-type DNA binding protein</w:t>
            </w:r>
          </w:p>
        </w:tc>
        <w:tc>
          <w:tcPr>
            <w:tcW w:w="1134" w:type="dxa"/>
          </w:tcPr>
          <w:p w:rsidR="00060B38" w:rsidRPr="00060B38" w:rsidRDefault="00060B38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RKY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NA</w:t>
            </w:r>
          </w:p>
        </w:tc>
        <w:tc>
          <w:tcPr>
            <w:tcW w:w="3543" w:type="dxa"/>
          </w:tcPr>
          <w:p w:rsidR="00060B38" w:rsidRPr="008107ED" w:rsidRDefault="00375370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transcription, defence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  <w:lang w:val="en-US"/>
              </w:rPr>
            </w:pPr>
            <w:r w:rsidRPr="008107ED">
              <w:rPr>
                <w:sz w:val="21"/>
                <w:szCs w:val="21"/>
              </w:rPr>
              <w:t>Forward</w:t>
            </w:r>
            <w:r w:rsidRPr="008107ED">
              <w:rPr>
                <w:sz w:val="21"/>
                <w:szCs w:val="21"/>
                <w:lang w:val="en-US"/>
              </w:rPr>
              <w:t>: TGGCAAGCATGGAAACTCCAAGAG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Reverse</w:t>
            </w:r>
            <w:r w:rsidRPr="008107ED">
              <w:rPr>
                <w:sz w:val="21"/>
                <w:szCs w:val="21"/>
                <w:lang w:val="en-US"/>
              </w:rPr>
              <w:t>: CTTGGCTCCTTGTTTGGAAAGCAC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16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b/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Early </w:t>
            </w:r>
            <w:proofErr w:type="spellStart"/>
            <w:r w:rsidRPr="008107ED">
              <w:rPr>
                <w:sz w:val="21"/>
                <w:szCs w:val="21"/>
              </w:rPr>
              <w:t>nodulin</w:t>
            </w:r>
            <w:proofErr w:type="spellEnd"/>
            <w:r w:rsidRPr="008107ED">
              <w:rPr>
                <w:sz w:val="21"/>
                <w:szCs w:val="21"/>
              </w:rPr>
              <w:t xml:space="preserve"> 93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ENOD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182A5E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tative t</w:t>
            </w:r>
            <w:r w:rsidR="00060B38" w:rsidRPr="008107ED">
              <w:rPr>
                <w:sz w:val="21"/>
                <w:szCs w:val="21"/>
              </w:rPr>
              <w:t>ransporter</w:t>
            </w:r>
            <w:r>
              <w:rPr>
                <w:sz w:val="21"/>
                <w:szCs w:val="21"/>
              </w:rPr>
              <w:t>, cell wall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GCTACTGCTATTCCTACTTATGCTTG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CAGCAACTGTGGAGACAATGAGAG               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permidine synthase 1</w:t>
            </w:r>
            <w:r w:rsidR="00057B11">
              <w:rPr>
                <w:sz w:val="21"/>
                <w:szCs w:val="21"/>
              </w:rPr>
              <w:t>-like</w:t>
            </w:r>
          </w:p>
        </w:tc>
        <w:tc>
          <w:tcPr>
            <w:tcW w:w="1134" w:type="dxa"/>
          </w:tcPr>
          <w:p w:rsidR="00060B38" w:rsidRPr="008107ED" w:rsidRDefault="00057B11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DS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Transferase activity</w:t>
            </w:r>
          </w:p>
        </w:tc>
        <w:tc>
          <w:tcPr>
            <w:tcW w:w="3543" w:type="dxa"/>
          </w:tcPr>
          <w:p w:rsidR="00060B38" w:rsidRPr="008107ED" w:rsidRDefault="00D71823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lyamine </w:t>
            </w:r>
            <w:r w:rsidR="00182A5E">
              <w:rPr>
                <w:sz w:val="21"/>
                <w:szCs w:val="21"/>
              </w:rPr>
              <w:t>synthesis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CAACTCACAGAGCGGGATGAATG 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CCTCCTCCAATAACCAACACCTTTC  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atatin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AT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Stress response </w:t>
            </w:r>
          </w:p>
        </w:tc>
        <w:tc>
          <w:tcPr>
            <w:tcW w:w="354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torage protein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AGCTTTGACAGAAGTTGCCATCTC  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GGAGCTGCTGCTGTGGAATAAC                 </w:t>
            </w:r>
          </w:p>
        </w:tc>
      </w:tr>
      <w:tr w:rsidR="00060B38" w:rsidRPr="008107ED" w:rsidTr="001B2465">
        <w:trPr>
          <w:trHeight w:val="548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8107ED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Trehalose 6P synthase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TPS</w:t>
            </w:r>
          </w:p>
        </w:tc>
        <w:tc>
          <w:tcPr>
            <w:tcW w:w="2127" w:type="dxa"/>
          </w:tcPr>
          <w:p w:rsidR="00060B38" w:rsidRPr="008107ED" w:rsidRDefault="00057B11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or CHO metabolism</w:t>
            </w:r>
          </w:p>
        </w:tc>
        <w:tc>
          <w:tcPr>
            <w:tcW w:w="3543" w:type="dxa"/>
          </w:tcPr>
          <w:p w:rsidR="00060B38" w:rsidRPr="008107ED" w:rsidRDefault="00057B11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Trehalose metabolic process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CAGGATGTAAGCAAAGGTCTGGTG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TCGTCCGATCTGTCATCACCTATG     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8107ED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rFonts w:cs="Arial"/>
                <w:color w:val="222222"/>
                <w:sz w:val="21"/>
                <w:szCs w:val="21"/>
                <w:shd w:val="clear" w:color="auto" w:fill="FFFFFF"/>
              </w:rPr>
              <w:t>SNF1-related protein kinase regulatory subunit gamma-1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KING1</w:t>
            </w:r>
          </w:p>
        </w:tc>
        <w:tc>
          <w:tcPr>
            <w:tcW w:w="2127" w:type="dxa"/>
          </w:tcPr>
          <w:p w:rsidR="00060B38" w:rsidRPr="008107ED" w:rsidRDefault="009B1FA8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bohydrate metabolic</w:t>
            </w:r>
            <w:r w:rsidR="00060B38" w:rsidRPr="008107ED">
              <w:rPr>
                <w:sz w:val="21"/>
                <w:szCs w:val="21"/>
              </w:rPr>
              <w:t xml:space="preserve"> process</w:t>
            </w:r>
          </w:p>
        </w:tc>
        <w:tc>
          <w:tcPr>
            <w:tcW w:w="3543" w:type="dxa"/>
          </w:tcPr>
          <w:p w:rsidR="00060B38" w:rsidRPr="008107ED" w:rsidRDefault="00AC4992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="009B1FA8">
              <w:rPr>
                <w:sz w:val="21"/>
                <w:szCs w:val="21"/>
              </w:rPr>
              <w:t>nergy sensing</w:t>
            </w:r>
            <w:r w:rsidR="004341D0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owth regulation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CCTGAATCTCCAACAGCGACTTCT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GACCCTGAAATGTCCCGAACCT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8107ED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Alanine aminotransferase 2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AlaAT2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ellular amino acid metabolism</w:t>
            </w:r>
          </w:p>
        </w:tc>
        <w:tc>
          <w:tcPr>
            <w:tcW w:w="3543" w:type="dxa"/>
          </w:tcPr>
          <w:p w:rsidR="00060B38" w:rsidRPr="008107ED" w:rsidRDefault="0033011C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anine synthesis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GCAAGACGTGCGAAGACACTAGAA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TGGGTAAGTTGATGCGTGGAAATAGA    </w:t>
            </w:r>
          </w:p>
        </w:tc>
      </w:tr>
      <w:tr w:rsidR="00060B38" w:rsidRPr="008107ED" w:rsidTr="001B2465">
        <w:trPr>
          <w:trHeight w:val="57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8107ED">
              <w:rPr>
                <w:sz w:val="21"/>
                <w:szCs w:val="21"/>
              </w:rPr>
              <w:t>22</w:t>
            </w:r>
          </w:p>
        </w:tc>
        <w:tc>
          <w:tcPr>
            <w:tcW w:w="2693" w:type="dxa"/>
          </w:tcPr>
          <w:p w:rsidR="00060B38" w:rsidRPr="008107ED" w:rsidRDefault="00111DC2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tein phosphatase 2C </w:t>
            </w:r>
            <w:r w:rsidR="00060B38" w:rsidRPr="008107ED">
              <w:rPr>
                <w:sz w:val="21"/>
                <w:szCs w:val="21"/>
              </w:rPr>
              <w:t xml:space="preserve">63 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P2C</w:t>
            </w:r>
          </w:p>
        </w:tc>
        <w:tc>
          <w:tcPr>
            <w:tcW w:w="2127" w:type="dxa"/>
          </w:tcPr>
          <w:p w:rsidR="00060B38" w:rsidRPr="008107ED" w:rsidRDefault="00111DC2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</w:t>
            </w:r>
          </w:p>
        </w:tc>
        <w:tc>
          <w:tcPr>
            <w:tcW w:w="3543" w:type="dxa"/>
          </w:tcPr>
          <w:p w:rsidR="00060B38" w:rsidRDefault="00111DC2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ellular protein modification process</w:t>
            </w:r>
          </w:p>
          <w:p w:rsidR="00111DC2" w:rsidRPr="008107ED" w:rsidRDefault="00111DC2" w:rsidP="007B7063">
            <w:pPr>
              <w:rPr>
                <w:sz w:val="21"/>
                <w:szCs w:val="21"/>
              </w:rPr>
            </w:pP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AGTGGTCTATTGTCGAGGAGTTTGG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CCCGCTTCAAAGGAACAGGATTTC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8107ED">
              <w:rPr>
                <w:sz w:val="21"/>
                <w:szCs w:val="21"/>
              </w:rPr>
              <w:t>23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Bidirectional sugar transporter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Sweet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arbohydrate transmembrane transport activity</w:t>
            </w:r>
          </w:p>
        </w:tc>
        <w:tc>
          <w:tcPr>
            <w:tcW w:w="354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Sugar </w:t>
            </w:r>
            <w:r w:rsidR="00547C90">
              <w:rPr>
                <w:sz w:val="21"/>
                <w:szCs w:val="21"/>
              </w:rPr>
              <w:t>transport</w:t>
            </w:r>
          </w:p>
          <w:p w:rsidR="00060B38" w:rsidRPr="008107ED" w:rsidRDefault="00060B38" w:rsidP="007B706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TGGCTCTTCGTGTTTGGAGTCTTAG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TTTCTTTGCAGATTCGTCGGAATGC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4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Glycerol kinase, NHO1-like</w:t>
            </w:r>
          </w:p>
        </w:tc>
        <w:tc>
          <w:tcPr>
            <w:tcW w:w="1134" w:type="dxa"/>
          </w:tcPr>
          <w:p w:rsidR="00060B38" w:rsidRPr="008107ED" w:rsidRDefault="00547C90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K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Glycerol metabolic process</w:t>
            </w:r>
          </w:p>
        </w:tc>
        <w:tc>
          <w:tcPr>
            <w:tcW w:w="3543" w:type="dxa"/>
          </w:tcPr>
          <w:p w:rsidR="00060B38" w:rsidRPr="008107ED" w:rsidRDefault="002E74F2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erol metabolism, n</w:t>
            </w:r>
            <w:r w:rsidR="00547C90">
              <w:rPr>
                <w:sz w:val="21"/>
                <w:szCs w:val="21"/>
              </w:rPr>
              <w:t xml:space="preserve">on-host </w:t>
            </w:r>
            <w:r w:rsidR="00060B38" w:rsidRPr="008107ED">
              <w:rPr>
                <w:sz w:val="21"/>
                <w:szCs w:val="21"/>
              </w:rPr>
              <w:t>resistance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TGCGGTTCAGTGGCTAAGAGATAG     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CGAAATAAACTCCTCCTGTTGAGGAAAC        </w:t>
            </w:r>
          </w:p>
        </w:tc>
      </w:tr>
      <w:tr w:rsidR="00060B38" w:rsidRPr="008107ED" w:rsidTr="001B2465">
        <w:trPr>
          <w:trHeight w:val="52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5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Protein TIFY 10A-like, JAZ1-like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JAZ1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D71823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JA </w:t>
            </w:r>
            <w:r w:rsidR="00870D44">
              <w:rPr>
                <w:sz w:val="21"/>
                <w:szCs w:val="21"/>
              </w:rPr>
              <w:t xml:space="preserve">signalling </w:t>
            </w:r>
            <w:r>
              <w:rPr>
                <w:sz w:val="21"/>
                <w:szCs w:val="21"/>
              </w:rPr>
              <w:t>repressor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TGAGAAATCTGGTGAGTCGGTTCAG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GGTTCCGATTCAGCCTTCATTGC 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6</w:t>
            </w: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Lipoxygenase</w:t>
            </w:r>
            <w:r w:rsidR="006655F1">
              <w:rPr>
                <w:sz w:val="21"/>
                <w:szCs w:val="21"/>
              </w:rPr>
              <w:t xml:space="preserve"> 3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LOX3</w:t>
            </w:r>
          </w:p>
        </w:tc>
        <w:tc>
          <w:tcPr>
            <w:tcW w:w="2127" w:type="dxa"/>
          </w:tcPr>
          <w:p w:rsidR="00060B38" w:rsidRPr="008107ED" w:rsidRDefault="00F530DC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mone</w:t>
            </w:r>
          </w:p>
        </w:tc>
        <w:tc>
          <w:tcPr>
            <w:tcW w:w="3543" w:type="dxa"/>
          </w:tcPr>
          <w:p w:rsidR="00060B38" w:rsidRPr="008107ED" w:rsidRDefault="00DC373F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atty acid biosynthesis, </w:t>
            </w:r>
            <w:proofErr w:type="spellStart"/>
            <w:r>
              <w:rPr>
                <w:sz w:val="21"/>
                <w:szCs w:val="21"/>
              </w:rPr>
              <w:t>jasmonate</w:t>
            </w:r>
            <w:proofErr w:type="spellEnd"/>
            <w:r>
              <w:rPr>
                <w:sz w:val="21"/>
                <w:szCs w:val="21"/>
              </w:rPr>
              <w:t xml:space="preserve"> bio</w:t>
            </w:r>
            <w:r w:rsidRPr="008107ED">
              <w:rPr>
                <w:sz w:val="21"/>
                <w:szCs w:val="21"/>
              </w:rPr>
              <w:t>synthesis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TTGCTTTACTCCTGGTCGCTACTG  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GTTTCAGCCCATGAGGTTGTGTTG 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lastRenderedPageBreak/>
              <w:t>27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4</w:t>
            </w:r>
            <w:r w:rsidR="00206F2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ssociated factor</w:t>
            </w:r>
            <w:r w:rsidR="00D82968">
              <w:rPr>
                <w:sz w:val="21"/>
                <w:szCs w:val="21"/>
              </w:rPr>
              <w:t xml:space="preserve"> </w:t>
            </w:r>
            <w:r w:rsidRPr="008107ED">
              <w:rPr>
                <w:sz w:val="21"/>
                <w:szCs w:val="21"/>
              </w:rPr>
              <w:t>1</w:t>
            </w:r>
            <w:r w:rsidR="002F756F">
              <w:rPr>
                <w:sz w:val="21"/>
                <w:szCs w:val="21"/>
              </w:rPr>
              <w:t>-like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CAF1</w:t>
            </w:r>
          </w:p>
        </w:tc>
        <w:tc>
          <w:tcPr>
            <w:tcW w:w="2127" w:type="dxa"/>
          </w:tcPr>
          <w:p w:rsidR="00060B38" w:rsidRPr="008107ED" w:rsidRDefault="00F530DC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2F756F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RNA decay, d</w:t>
            </w:r>
            <w:r w:rsidR="00493561">
              <w:rPr>
                <w:sz w:val="21"/>
                <w:szCs w:val="21"/>
              </w:rPr>
              <w:t xml:space="preserve">efence </w:t>
            </w:r>
            <w:r w:rsidR="00CE2BFC">
              <w:rPr>
                <w:sz w:val="21"/>
                <w:szCs w:val="21"/>
              </w:rPr>
              <w:t>and stress</w:t>
            </w:r>
          </w:p>
        </w:tc>
        <w:tc>
          <w:tcPr>
            <w:tcW w:w="4536" w:type="dxa"/>
          </w:tcPr>
          <w:p w:rsidR="00060B38" w:rsidRPr="008107ED" w:rsidRDefault="00D82968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 GCTGAC</w:t>
            </w:r>
            <w:r w:rsidR="00060B38" w:rsidRPr="008107ED">
              <w:rPr>
                <w:sz w:val="21"/>
                <w:szCs w:val="21"/>
              </w:rPr>
              <w:t xml:space="preserve">GGTAACCTTCCTGATTTG            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CGATGGAGTCTGGAGCGTAGAG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8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:rsidR="00060B38" w:rsidRPr="008107ED" w:rsidRDefault="00060B38" w:rsidP="007B7063">
            <w:pPr>
              <w:pStyle w:val="HTMLPreformatted"/>
              <w:rPr>
                <w:rFonts w:asciiTheme="minorHAnsi" w:eastAsiaTheme="minorHAnsi" w:hAnsiTheme="minorHAnsi" w:cstheme="minorBidi"/>
                <w:sz w:val="21"/>
                <w:szCs w:val="21"/>
                <w:lang w:val="en-GB" w:eastAsia="en-US"/>
              </w:rPr>
            </w:pPr>
            <w:r w:rsidRPr="008107ED">
              <w:rPr>
                <w:rFonts w:asciiTheme="minorHAnsi" w:hAnsiTheme="minorHAnsi"/>
                <w:sz w:val="21"/>
                <w:szCs w:val="21"/>
              </w:rPr>
              <w:t>MLP-like protein 34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MLP34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Not assigned</w:t>
            </w:r>
          </w:p>
        </w:tc>
        <w:tc>
          <w:tcPr>
            <w:tcW w:w="3543" w:type="dxa"/>
          </w:tcPr>
          <w:p w:rsidR="00060B38" w:rsidRPr="008107ED" w:rsidRDefault="00077B70" w:rsidP="007B706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 </w:t>
            </w:r>
            <w:r w:rsidR="00D71823">
              <w:rPr>
                <w:sz w:val="21"/>
                <w:szCs w:val="21"/>
              </w:rPr>
              <w:t>protein</w:t>
            </w:r>
            <w:r w:rsidR="005C2BF2">
              <w:rPr>
                <w:sz w:val="21"/>
                <w:szCs w:val="21"/>
              </w:rPr>
              <w:t>, defence</w:t>
            </w:r>
            <w:r w:rsidR="00F530DC">
              <w:rPr>
                <w:sz w:val="21"/>
                <w:szCs w:val="21"/>
              </w:rPr>
              <w:t xml:space="preserve"> </w:t>
            </w:r>
          </w:p>
        </w:tc>
        <w:tc>
          <w:tcPr>
            <w:tcW w:w="4536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AAAGGTTAGTGACATTCAAGGCATTTG        Reverse: AGCCAAGTTGTTATCTCCTTCATTCTC            </w:t>
            </w:r>
          </w:p>
        </w:tc>
      </w:tr>
      <w:tr w:rsidR="00060B38" w:rsidRPr="008107ED" w:rsidTr="001B2465">
        <w:trPr>
          <w:trHeight w:val="510"/>
        </w:trPr>
        <w:tc>
          <w:tcPr>
            <w:tcW w:w="70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29</w:t>
            </w:r>
          </w:p>
        </w:tc>
        <w:tc>
          <w:tcPr>
            <w:tcW w:w="2693" w:type="dxa"/>
          </w:tcPr>
          <w:p w:rsidR="00060B38" w:rsidRPr="008107ED" w:rsidRDefault="00203B04" w:rsidP="007B7063">
            <w:pPr>
              <w:rPr>
                <w:sz w:val="21"/>
                <w:szCs w:val="21"/>
              </w:rPr>
            </w:pPr>
            <w:r w:rsidRPr="00203B04">
              <w:rPr>
                <w:sz w:val="21"/>
                <w:szCs w:val="21"/>
              </w:rPr>
              <w:t>E</w:t>
            </w:r>
            <w:r w:rsidR="00412526">
              <w:rPr>
                <w:sz w:val="21"/>
                <w:szCs w:val="21"/>
              </w:rPr>
              <w:t>ukaryotic elongation factor 5A</w:t>
            </w:r>
            <w:r w:rsidR="008070EF">
              <w:rPr>
                <w:sz w:val="21"/>
                <w:szCs w:val="21"/>
              </w:rPr>
              <w:t>3</w:t>
            </w:r>
            <w:r w:rsidR="00060B38" w:rsidRPr="00810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  <w:lang w:val="en-US"/>
              </w:rPr>
              <w:t>EF5A3</w:t>
            </w:r>
          </w:p>
        </w:tc>
        <w:tc>
          <w:tcPr>
            <w:tcW w:w="2127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</w:p>
        </w:tc>
        <w:tc>
          <w:tcPr>
            <w:tcW w:w="3543" w:type="dxa"/>
          </w:tcPr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>Housekeeping gene</w:t>
            </w:r>
          </w:p>
        </w:tc>
        <w:tc>
          <w:tcPr>
            <w:tcW w:w="4536" w:type="dxa"/>
          </w:tcPr>
          <w:p w:rsidR="00060B38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Forward: GGAGGAGGTGGCTGAAGATTGG  </w:t>
            </w:r>
          </w:p>
          <w:p w:rsidR="00060B38" w:rsidRPr="008107ED" w:rsidRDefault="00060B38" w:rsidP="007B7063">
            <w:pPr>
              <w:rPr>
                <w:sz w:val="21"/>
                <w:szCs w:val="21"/>
              </w:rPr>
            </w:pPr>
            <w:r w:rsidRPr="008107ED">
              <w:rPr>
                <w:sz w:val="21"/>
                <w:szCs w:val="21"/>
              </w:rPr>
              <w:t xml:space="preserve">Reverse: GGCTGATTGTGGTTCTGGTCTTATAC            </w:t>
            </w:r>
          </w:p>
        </w:tc>
      </w:tr>
    </w:tbl>
    <w:p w:rsidR="0068112B" w:rsidRDefault="0068112B" w:rsidP="007B7063">
      <w:pPr>
        <w:spacing w:line="240" w:lineRule="auto"/>
      </w:pPr>
    </w:p>
    <w:sectPr w:rsidR="0068112B" w:rsidSect="00675E5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E57"/>
    <w:rsid w:val="00010177"/>
    <w:rsid w:val="000116A6"/>
    <w:rsid w:val="0001764A"/>
    <w:rsid w:val="00041C6A"/>
    <w:rsid w:val="00057B11"/>
    <w:rsid w:val="00060B38"/>
    <w:rsid w:val="000623F7"/>
    <w:rsid w:val="000636F5"/>
    <w:rsid w:val="000729DB"/>
    <w:rsid w:val="00077B70"/>
    <w:rsid w:val="0008311B"/>
    <w:rsid w:val="000A1A7C"/>
    <w:rsid w:val="000C269D"/>
    <w:rsid w:val="000E5CE1"/>
    <w:rsid w:val="000F40D7"/>
    <w:rsid w:val="000F6BC5"/>
    <w:rsid w:val="00111DC2"/>
    <w:rsid w:val="0011547B"/>
    <w:rsid w:val="001240BA"/>
    <w:rsid w:val="0012676D"/>
    <w:rsid w:val="00131586"/>
    <w:rsid w:val="001526E3"/>
    <w:rsid w:val="00170649"/>
    <w:rsid w:val="00174F56"/>
    <w:rsid w:val="00176356"/>
    <w:rsid w:val="00182A5E"/>
    <w:rsid w:val="00192DA6"/>
    <w:rsid w:val="001A2A6F"/>
    <w:rsid w:val="001B2465"/>
    <w:rsid w:val="001B2E8C"/>
    <w:rsid w:val="001C1402"/>
    <w:rsid w:val="001C2043"/>
    <w:rsid w:val="001D0E99"/>
    <w:rsid w:val="001D4CE2"/>
    <w:rsid w:val="001E5358"/>
    <w:rsid w:val="001F31FD"/>
    <w:rsid w:val="00203B04"/>
    <w:rsid w:val="00206F23"/>
    <w:rsid w:val="0022718D"/>
    <w:rsid w:val="0024147B"/>
    <w:rsid w:val="00245685"/>
    <w:rsid w:val="00260598"/>
    <w:rsid w:val="00260A4C"/>
    <w:rsid w:val="00265F9B"/>
    <w:rsid w:val="002815FF"/>
    <w:rsid w:val="002944F5"/>
    <w:rsid w:val="002A6FA3"/>
    <w:rsid w:val="002E74F2"/>
    <w:rsid w:val="002F756F"/>
    <w:rsid w:val="003258B7"/>
    <w:rsid w:val="0033011C"/>
    <w:rsid w:val="003401C7"/>
    <w:rsid w:val="00340C1E"/>
    <w:rsid w:val="00375370"/>
    <w:rsid w:val="00391669"/>
    <w:rsid w:val="00396FE8"/>
    <w:rsid w:val="003B2A41"/>
    <w:rsid w:val="003C0537"/>
    <w:rsid w:val="003D052B"/>
    <w:rsid w:val="003D2AD0"/>
    <w:rsid w:val="003E274A"/>
    <w:rsid w:val="00410181"/>
    <w:rsid w:val="00412526"/>
    <w:rsid w:val="004273C6"/>
    <w:rsid w:val="00430B74"/>
    <w:rsid w:val="00432827"/>
    <w:rsid w:val="004341D0"/>
    <w:rsid w:val="004400A8"/>
    <w:rsid w:val="00453A83"/>
    <w:rsid w:val="00493561"/>
    <w:rsid w:val="0049692B"/>
    <w:rsid w:val="004A25D5"/>
    <w:rsid w:val="004A692C"/>
    <w:rsid w:val="004C330F"/>
    <w:rsid w:val="004E0A2B"/>
    <w:rsid w:val="004F0C28"/>
    <w:rsid w:val="004F5512"/>
    <w:rsid w:val="00525034"/>
    <w:rsid w:val="00527E81"/>
    <w:rsid w:val="00532C40"/>
    <w:rsid w:val="00547C90"/>
    <w:rsid w:val="005A0719"/>
    <w:rsid w:val="005A11A3"/>
    <w:rsid w:val="005C2BF2"/>
    <w:rsid w:val="005E443C"/>
    <w:rsid w:val="00606F65"/>
    <w:rsid w:val="006272FC"/>
    <w:rsid w:val="0064044F"/>
    <w:rsid w:val="0065675A"/>
    <w:rsid w:val="006655F1"/>
    <w:rsid w:val="0067487D"/>
    <w:rsid w:val="00675E57"/>
    <w:rsid w:val="0067748D"/>
    <w:rsid w:val="0068112B"/>
    <w:rsid w:val="00681F73"/>
    <w:rsid w:val="006A2B7A"/>
    <w:rsid w:val="006B0613"/>
    <w:rsid w:val="006B0D94"/>
    <w:rsid w:val="006B6B94"/>
    <w:rsid w:val="006E0E5F"/>
    <w:rsid w:val="006E5430"/>
    <w:rsid w:val="006F6854"/>
    <w:rsid w:val="006F76E7"/>
    <w:rsid w:val="00703988"/>
    <w:rsid w:val="00715A5F"/>
    <w:rsid w:val="00754F8C"/>
    <w:rsid w:val="00760B50"/>
    <w:rsid w:val="00760C76"/>
    <w:rsid w:val="00782325"/>
    <w:rsid w:val="007946A3"/>
    <w:rsid w:val="007A4A49"/>
    <w:rsid w:val="007B2705"/>
    <w:rsid w:val="007B4467"/>
    <w:rsid w:val="007B7063"/>
    <w:rsid w:val="007C4392"/>
    <w:rsid w:val="007C7DD9"/>
    <w:rsid w:val="007D0773"/>
    <w:rsid w:val="007D1455"/>
    <w:rsid w:val="007D750E"/>
    <w:rsid w:val="007E2994"/>
    <w:rsid w:val="007E4425"/>
    <w:rsid w:val="007E49C3"/>
    <w:rsid w:val="007F6E64"/>
    <w:rsid w:val="008070EF"/>
    <w:rsid w:val="008107ED"/>
    <w:rsid w:val="008222DD"/>
    <w:rsid w:val="00842522"/>
    <w:rsid w:val="00852653"/>
    <w:rsid w:val="008611E4"/>
    <w:rsid w:val="00870D44"/>
    <w:rsid w:val="008734F5"/>
    <w:rsid w:val="008A29B3"/>
    <w:rsid w:val="008B0BC7"/>
    <w:rsid w:val="008C55EE"/>
    <w:rsid w:val="008C6903"/>
    <w:rsid w:val="008E5F46"/>
    <w:rsid w:val="0090286F"/>
    <w:rsid w:val="00907D1A"/>
    <w:rsid w:val="00937342"/>
    <w:rsid w:val="00946557"/>
    <w:rsid w:val="0095783D"/>
    <w:rsid w:val="009642BA"/>
    <w:rsid w:val="0097787C"/>
    <w:rsid w:val="009B1FA8"/>
    <w:rsid w:val="009B447F"/>
    <w:rsid w:val="009D73CB"/>
    <w:rsid w:val="00A1117F"/>
    <w:rsid w:val="00A11465"/>
    <w:rsid w:val="00A45234"/>
    <w:rsid w:val="00A62404"/>
    <w:rsid w:val="00A62B58"/>
    <w:rsid w:val="00A71B92"/>
    <w:rsid w:val="00A81283"/>
    <w:rsid w:val="00A84D07"/>
    <w:rsid w:val="00A85277"/>
    <w:rsid w:val="00A93C43"/>
    <w:rsid w:val="00AA650A"/>
    <w:rsid w:val="00AB07EB"/>
    <w:rsid w:val="00AC4679"/>
    <w:rsid w:val="00AC4992"/>
    <w:rsid w:val="00AC6AFF"/>
    <w:rsid w:val="00AE0801"/>
    <w:rsid w:val="00AE2A62"/>
    <w:rsid w:val="00AF2A6D"/>
    <w:rsid w:val="00B2296D"/>
    <w:rsid w:val="00B32EA1"/>
    <w:rsid w:val="00B63998"/>
    <w:rsid w:val="00B74A6E"/>
    <w:rsid w:val="00BC1122"/>
    <w:rsid w:val="00BC2F1A"/>
    <w:rsid w:val="00BD287B"/>
    <w:rsid w:val="00C1271D"/>
    <w:rsid w:val="00C26204"/>
    <w:rsid w:val="00C31103"/>
    <w:rsid w:val="00C319EF"/>
    <w:rsid w:val="00C33DF0"/>
    <w:rsid w:val="00C76151"/>
    <w:rsid w:val="00C86F5F"/>
    <w:rsid w:val="00C95DD9"/>
    <w:rsid w:val="00CA33BC"/>
    <w:rsid w:val="00CD6673"/>
    <w:rsid w:val="00CE2BFC"/>
    <w:rsid w:val="00CE5FAC"/>
    <w:rsid w:val="00D016E9"/>
    <w:rsid w:val="00D24710"/>
    <w:rsid w:val="00D260B4"/>
    <w:rsid w:val="00D27F80"/>
    <w:rsid w:val="00D377CE"/>
    <w:rsid w:val="00D44120"/>
    <w:rsid w:val="00D462CB"/>
    <w:rsid w:val="00D46B6D"/>
    <w:rsid w:val="00D71823"/>
    <w:rsid w:val="00D8250E"/>
    <w:rsid w:val="00D82968"/>
    <w:rsid w:val="00DA78FC"/>
    <w:rsid w:val="00DB30DD"/>
    <w:rsid w:val="00DC373F"/>
    <w:rsid w:val="00DC759B"/>
    <w:rsid w:val="00DD378F"/>
    <w:rsid w:val="00DD743C"/>
    <w:rsid w:val="00DE65C3"/>
    <w:rsid w:val="00E030EE"/>
    <w:rsid w:val="00E16722"/>
    <w:rsid w:val="00E213F3"/>
    <w:rsid w:val="00E42407"/>
    <w:rsid w:val="00E61D09"/>
    <w:rsid w:val="00EA541F"/>
    <w:rsid w:val="00EC6F7F"/>
    <w:rsid w:val="00EE6258"/>
    <w:rsid w:val="00EF3198"/>
    <w:rsid w:val="00EF5C26"/>
    <w:rsid w:val="00F0161D"/>
    <w:rsid w:val="00F0396C"/>
    <w:rsid w:val="00F11D86"/>
    <w:rsid w:val="00F23409"/>
    <w:rsid w:val="00F3440A"/>
    <w:rsid w:val="00F530DC"/>
    <w:rsid w:val="00F5702E"/>
    <w:rsid w:val="00F57284"/>
    <w:rsid w:val="00F6111A"/>
    <w:rsid w:val="00F635D7"/>
    <w:rsid w:val="00F65275"/>
    <w:rsid w:val="00F8521C"/>
    <w:rsid w:val="00F96CC1"/>
    <w:rsid w:val="00FA35A8"/>
    <w:rsid w:val="00FC0F35"/>
    <w:rsid w:val="00FD3AB2"/>
    <w:rsid w:val="00FE2486"/>
    <w:rsid w:val="00FF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7534DA-C175-45E8-955B-6A144A1A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5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E57"/>
    <w:rPr>
      <w:rFonts w:ascii="Courier New" w:eastAsia="Times New Roman" w:hAnsi="Courier New" w:cs="Courier New"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4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6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4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vastegan, Bahram</dc:creator>
  <cp:keywords/>
  <dc:description/>
  <cp:lastModifiedBy>Pirhonen, Minna U</cp:lastModifiedBy>
  <cp:revision>7</cp:revision>
  <cp:lastPrinted>2018-10-31T13:55:00Z</cp:lastPrinted>
  <dcterms:created xsi:type="dcterms:W3CDTF">2018-10-31T13:55:00Z</dcterms:created>
  <dcterms:modified xsi:type="dcterms:W3CDTF">2018-11-01T19:44:00Z</dcterms:modified>
</cp:coreProperties>
</file>